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613FD8" w14:textId="0AA771DB" w:rsidR="00396338" w:rsidRPr="002940EF" w:rsidRDefault="00396338" w:rsidP="00396338">
      <w:pPr>
        <w:spacing w:line="480" w:lineRule="auto"/>
        <w:rPr>
          <w:rFonts w:cstheme="majorBidi"/>
        </w:rPr>
      </w:pPr>
      <w:r>
        <w:rPr>
          <w:rFonts w:cstheme="majorBidi"/>
          <w:b/>
          <w:bCs/>
        </w:rPr>
        <w:t>S</w:t>
      </w:r>
      <w:r w:rsidR="0052485D">
        <w:rPr>
          <w:rFonts w:cstheme="majorBidi"/>
          <w:b/>
          <w:bCs/>
        </w:rPr>
        <w:t>9</w:t>
      </w:r>
      <w:r>
        <w:rPr>
          <w:rFonts w:cstheme="majorBidi"/>
          <w:b/>
          <w:bCs/>
        </w:rPr>
        <w:t xml:space="preserve"> Tabl</w:t>
      </w:r>
      <w:r w:rsidRPr="002940EF">
        <w:rPr>
          <w:rFonts w:cstheme="majorBidi"/>
          <w:b/>
          <w:bCs/>
        </w:rPr>
        <w:t xml:space="preserve">e. </w:t>
      </w:r>
      <w:r w:rsidR="00627D30">
        <w:rPr>
          <w:rFonts w:cstheme="majorBidi"/>
          <w:b/>
          <w:bCs/>
        </w:rPr>
        <w:t>Different types of c</w:t>
      </w:r>
      <w:r>
        <w:rPr>
          <w:rFonts w:cstheme="majorBidi"/>
          <w:b/>
          <w:bCs/>
        </w:rPr>
        <w:t>omorbidit</w:t>
      </w:r>
      <w:r w:rsidR="00627D30">
        <w:rPr>
          <w:rFonts w:cstheme="majorBidi"/>
          <w:b/>
          <w:bCs/>
        </w:rPr>
        <w:t>ies</w:t>
      </w:r>
      <w:r>
        <w:rPr>
          <w:rFonts w:cstheme="majorBidi"/>
          <w:b/>
          <w:bCs/>
        </w:rPr>
        <w:t xml:space="preserve"> in </w:t>
      </w:r>
      <w:r w:rsidRPr="002940EF">
        <w:rPr>
          <w:rFonts w:cstheme="majorBidi"/>
          <w:b/>
          <w:bCs/>
        </w:rPr>
        <w:t xml:space="preserve">the </w:t>
      </w:r>
      <w:r>
        <w:rPr>
          <w:rFonts w:cstheme="majorBidi"/>
          <w:b/>
          <w:bCs/>
        </w:rPr>
        <w:t xml:space="preserve">case and control group </w:t>
      </w:r>
      <w:r w:rsidRPr="002940EF">
        <w:rPr>
          <w:rFonts w:cstheme="majorBidi"/>
          <w:b/>
          <w:bCs/>
        </w:rPr>
        <w:t>of Hungary from 2015 to 2</w:t>
      </w:r>
      <w:r>
        <w:rPr>
          <w:rFonts w:cstheme="majorBidi"/>
          <w:b/>
          <w:bCs/>
        </w:rPr>
        <w:t>019 in different age groups</w:t>
      </w:r>
      <w:r w:rsidR="00A127CD">
        <w:rPr>
          <w:rFonts w:cstheme="majorBidi"/>
          <w:b/>
          <w:bCs/>
        </w:rPr>
        <w:t xml:space="preserve"> less than 65 years (&lt;65 years) and equal or large than 65 years </w:t>
      </w:r>
      <w:r w:rsidR="00873749">
        <w:rPr>
          <w:rFonts w:cstheme="majorBidi"/>
          <w:b/>
          <w:bCs/>
        </w:rPr>
        <w:t>(</w:t>
      </w:r>
      <w:r w:rsidR="00A127CD">
        <w:rPr>
          <w:rFonts w:cstheme="majorBidi"/>
          <w:b/>
          <w:bCs/>
        </w:rPr>
        <w:t>65+ years)</w:t>
      </w:r>
      <w:r w:rsidR="006D2447">
        <w:rPr>
          <w:rFonts w:cstheme="majorBidi"/>
          <w:b/>
          <w:bCs/>
        </w:rPr>
        <w:t xml:space="preserve"> (percentages as percentages in the relevant population)</w:t>
      </w:r>
      <w:r w:rsidR="004C7B52">
        <w:rPr>
          <w:rFonts w:cstheme="majorBidi"/>
          <w:b/>
          <w:bCs/>
        </w:rPr>
        <w:t>.</w:t>
      </w:r>
    </w:p>
    <w:p w14:paraId="3623DF68" w14:textId="77777777" w:rsidR="00027180" w:rsidRDefault="00027180"/>
    <w:tbl>
      <w:tblPr>
        <w:tblW w:w="13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1"/>
        <w:gridCol w:w="1985"/>
        <w:gridCol w:w="1756"/>
        <w:gridCol w:w="1220"/>
        <w:gridCol w:w="2613"/>
        <w:gridCol w:w="1842"/>
        <w:gridCol w:w="1356"/>
      </w:tblGrid>
      <w:tr w:rsidR="001E5E26" w:rsidRPr="002940EF" w14:paraId="5F9CD05B" w14:textId="6CFAE245" w:rsidTr="00B12F43">
        <w:trPr>
          <w:trHeight w:val="300"/>
        </w:trPr>
        <w:tc>
          <w:tcPr>
            <w:tcW w:w="2831" w:type="dxa"/>
            <w:shd w:val="clear" w:color="auto" w:fill="auto"/>
            <w:noWrap/>
            <w:vAlign w:val="bottom"/>
            <w:hideMark/>
          </w:tcPr>
          <w:p w14:paraId="71342234" w14:textId="5B8BE9B4" w:rsidR="001E5E26" w:rsidRPr="002940EF" w:rsidRDefault="001E5E26" w:rsidP="00C505A2">
            <w:pPr>
              <w:spacing w:after="0" w:line="240" w:lineRule="auto"/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961" w:type="dxa"/>
            <w:gridSpan w:val="3"/>
            <w:shd w:val="clear" w:color="auto" w:fill="auto"/>
            <w:noWrap/>
            <w:vAlign w:val="bottom"/>
            <w:hideMark/>
          </w:tcPr>
          <w:p w14:paraId="75F3940D" w14:textId="28C314AB" w:rsidR="001E5E26" w:rsidRDefault="001E5E26" w:rsidP="004C7B52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940EF"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Control population</w:t>
            </w:r>
          </w:p>
        </w:tc>
        <w:tc>
          <w:tcPr>
            <w:tcW w:w="5811" w:type="dxa"/>
            <w:gridSpan w:val="3"/>
            <w:tcBorders>
              <w:bottom w:val="single" w:sz="4" w:space="0" w:color="auto"/>
            </w:tcBorders>
            <w:vAlign w:val="bottom"/>
          </w:tcPr>
          <w:p w14:paraId="6FC75312" w14:textId="5EDA674D" w:rsidR="001E5E26" w:rsidRDefault="001E5E26" w:rsidP="004C7B52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Cases population</w:t>
            </w:r>
          </w:p>
        </w:tc>
      </w:tr>
      <w:tr w:rsidR="00923CF4" w:rsidRPr="002940EF" w14:paraId="507FB012" w14:textId="4CCAC9DB" w:rsidTr="001E5E26">
        <w:trPr>
          <w:trHeight w:val="300"/>
        </w:trPr>
        <w:tc>
          <w:tcPr>
            <w:tcW w:w="2831" w:type="dxa"/>
            <w:shd w:val="clear" w:color="auto" w:fill="auto"/>
            <w:noWrap/>
            <w:vAlign w:val="bottom"/>
          </w:tcPr>
          <w:p w14:paraId="0A473A81" w14:textId="25A64C5F" w:rsidR="00923CF4" w:rsidRPr="002940EF" w:rsidRDefault="00923CF4" w:rsidP="00627D30">
            <w:pPr>
              <w:spacing w:after="0" w:line="240" w:lineRule="auto"/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Types</w:t>
            </w:r>
            <w:r w:rsidRPr="002940EF"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of comorbiditi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9C1791" w14:textId="2C70077F" w:rsidR="00923CF4" w:rsidRPr="00C505A2" w:rsidRDefault="00923CF4" w:rsidP="00627D30">
            <w:pPr>
              <w:spacing w:after="0" w:line="240" w:lineRule="auto"/>
              <w:rPr>
                <w:rFonts w:eastAsia="Times New Roman" w:cstheme="majorBid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eastAsia="Times New Roman" w:cstheme="majorBid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&lt;65 years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40F210" w14:textId="3AE63F0D" w:rsidR="00923CF4" w:rsidRDefault="00923CF4" w:rsidP="00627D30">
            <w:pPr>
              <w:spacing w:after="0" w:line="240" w:lineRule="auto"/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65+ years</w:t>
            </w:r>
          </w:p>
        </w:tc>
        <w:tc>
          <w:tcPr>
            <w:tcW w:w="1220" w:type="dxa"/>
            <w:tcBorders>
              <w:bottom w:val="single" w:sz="4" w:space="0" w:color="auto"/>
            </w:tcBorders>
          </w:tcPr>
          <w:p w14:paraId="00A39B2A" w14:textId="75488E2F" w:rsidR="00923CF4" w:rsidRDefault="00923CF4" w:rsidP="00627D30">
            <w:pPr>
              <w:spacing w:after="0" w:line="240" w:lineRule="auto"/>
              <w:rPr>
                <w:rFonts w:eastAsia="Times New Roman" w:cstheme="majorBid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eastAsia="Times New Roman" w:cstheme="majorBid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p-value</w:t>
            </w:r>
          </w:p>
        </w:tc>
        <w:tc>
          <w:tcPr>
            <w:tcW w:w="2613" w:type="dxa"/>
            <w:tcBorders>
              <w:bottom w:val="single" w:sz="4" w:space="0" w:color="auto"/>
            </w:tcBorders>
            <w:vAlign w:val="bottom"/>
          </w:tcPr>
          <w:p w14:paraId="6A93283A" w14:textId="1C83A026" w:rsidR="00923CF4" w:rsidRDefault="00923CF4" w:rsidP="00627D30">
            <w:pPr>
              <w:spacing w:after="0" w:line="240" w:lineRule="auto"/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ajorBid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&lt;65 year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14:paraId="2A7B1FCC" w14:textId="2AE1811C" w:rsidR="00923CF4" w:rsidRDefault="00923CF4" w:rsidP="00627D30">
            <w:pPr>
              <w:spacing w:after="0" w:line="240" w:lineRule="auto"/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65+ years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1AAEBB31" w14:textId="1C6C9D36" w:rsidR="00923CF4" w:rsidRDefault="007D0535" w:rsidP="00627D30">
            <w:pPr>
              <w:spacing w:after="0" w:line="240" w:lineRule="auto"/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ajorBid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p-value</w:t>
            </w:r>
          </w:p>
        </w:tc>
      </w:tr>
      <w:tr w:rsidR="00923CF4" w:rsidRPr="00100DA1" w14:paraId="0F40891B" w14:textId="3C4FF81B" w:rsidTr="001E5E26">
        <w:trPr>
          <w:trHeight w:val="300"/>
        </w:trPr>
        <w:tc>
          <w:tcPr>
            <w:tcW w:w="2831" w:type="dxa"/>
            <w:shd w:val="clear" w:color="auto" w:fill="auto"/>
            <w:noWrap/>
          </w:tcPr>
          <w:p w14:paraId="1DF20CD3" w14:textId="77CC90B4" w:rsidR="00923CF4" w:rsidRPr="000C6991" w:rsidRDefault="00923CF4" w:rsidP="003A63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940EF">
              <w:rPr>
                <w:rFonts w:cstheme="majorBidi"/>
                <w:b/>
                <w:bCs/>
              </w:rPr>
              <w:t>Alcohol</w:t>
            </w:r>
            <w:r>
              <w:rPr>
                <w:rFonts w:cstheme="majorBidi"/>
                <w:b/>
                <w:bCs/>
              </w:rPr>
              <w:t xml:space="preserve"> relate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2C55B" w14:textId="4F788847" w:rsidR="00923CF4" w:rsidRPr="00100DA1" w:rsidRDefault="00923CF4" w:rsidP="003A6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0DA1">
              <w:rPr>
                <w:rFonts w:ascii="Times New Roman" w:hAnsi="Times New Roman" w:cs="Times New Roman"/>
                <w:color w:val="000000"/>
              </w:rPr>
              <w:t xml:space="preserve">1,251 (1.1%) 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A1192" w14:textId="14CB6064" w:rsidR="00923CF4" w:rsidRPr="00100DA1" w:rsidRDefault="00923CF4" w:rsidP="003A6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0DA1">
              <w:rPr>
                <w:rFonts w:ascii="Times New Roman" w:hAnsi="Times New Roman" w:cs="Times New Roman"/>
                <w:color w:val="000000"/>
              </w:rPr>
              <w:t xml:space="preserve">1,092 (1%) 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7227B" w14:textId="25E0315C" w:rsidR="00923CF4" w:rsidRPr="00100DA1" w:rsidRDefault="007D0535" w:rsidP="003A638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40DBE3" w14:textId="1F844711" w:rsidR="00923CF4" w:rsidRPr="00100DA1" w:rsidRDefault="00923CF4" w:rsidP="003A6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0DA1">
              <w:rPr>
                <w:rFonts w:ascii="Times New Roman" w:hAnsi="Times New Roman" w:cs="Times New Roman"/>
                <w:color w:val="000000"/>
              </w:rPr>
              <w:t xml:space="preserve">668 (2.9%)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410637" w14:textId="264416FC" w:rsidR="00923CF4" w:rsidRPr="00100DA1" w:rsidRDefault="00923CF4" w:rsidP="003A6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0DA1">
              <w:rPr>
                <w:rFonts w:ascii="Times New Roman" w:hAnsi="Times New Roman" w:cs="Times New Roman"/>
                <w:color w:val="000000"/>
              </w:rPr>
              <w:t xml:space="preserve">376 (1.7%) 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DEB37" w14:textId="1D35D97A" w:rsidR="00923CF4" w:rsidRPr="00100DA1" w:rsidRDefault="007D0535" w:rsidP="003A638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923CF4" w:rsidRPr="00100DA1" w14:paraId="5EBF133E" w14:textId="5C657ACA" w:rsidTr="001E5E26">
        <w:trPr>
          <w:trHeight w:val="300"/>
        </w:trPr>
        <w:tc>
          <w:tcPr>
            <w:tcW w:w="2831" w:type="dxa"/>
            <w:shd w:val="clear" w:color="auto" w:fill="auto"/>
            <w:noWrap/>
          </w:tcPr>
          <w:p w14:paraId="39D88B2E" w14:textId="7DD8526E" w:rsidR="00923CF4" w:rsidRPr="000C6991" w:rsidRDefault="00923CF4" w:rsidP="00F870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cstheme="majorBidi"/>
                <w:b/>
                <w:bCs/>
              </w:rPr>
              <w:t>Gastro intestina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02A4B" w14:textId="5E10F48B" w:rsidR="00923CF4" w:rsidRPr="00100DA1" w:rsidRDefault="00923CF4" w:rsidP="00F8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0DA1">
              <w:rPr>
                <w:rFonts w:ascii="Times New Roman" w:hAnsi="Times New Roman" w:cs="Times New Roman"/>
                <w:color w:val="000000"/>
              </w:rPr>
              <w:t xml:space="preserve">19,538 (17.2%) 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35D21" w14:textId="593D865D" w:rsidR="00923CF4" w:rsidRPr="00100DA1" w:rsidRDefault="00923CF4" w:rsidP="00F8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0DA1">
              <w:rPr>
                <w:rFonts w:ascii="Times New Roman" w:hAnsi="Times New Roman" w:cs="Times New Roman"/>
                <w:color w:val="000000"/>
              </w:rPr>
              <w:t xml:space="preserve">20,016 (17.6%) 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2FA61" w14:textId="3AF81392" w:rsidR="00923CF4" w:rsidRPr="00100DA1" w:rsidRDefault="007D0535" w:rsidP="00F8704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58ABAE" w14:textId="16E29CB8" w:rsidR="00923CF4" w:rsidRPr="00100DA1" w:rsidRDefault="00923CF4" w:rsidP="00F8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0DA1">
              <w:rPr>
                <w:rFonts w:ascii="Times New Roman" w:hAnsi="Times New Roman" w:cs="Times New Roman"/>
                <w:color w:val="000000"/>
              </w:rPr>
              <w:t xml:space="preserve">6,235 (27.5%)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D590D1" w14:textId="71FCEA73" w:rsidR="00923CF4" w:rsidRPr="00100DA1" w:rsidRDefault="00923CF4" w:rsidP="00F8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0DA1">
              <w:rPr>
                <w:rFonts w:ascii="Times New Roman" w:hAnsi="Times New Roman" w:cs="Times New Roman"/>
                <w:color w:val="000000"/>
              </w:rPr>
              <w:t xml:space="preserve">5,563 (24.5%) 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4811B" w14:textId="35E4D884" w:rsidR="00923CF4" w:rsidRPr="00100DA1" w:rsidRDefault="007D0535" w:rsidP="00F8704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923CF4" w:rsidRPr="00100DA1" w14:paraId="0542C010" w14:textId="5F79CDF6" w:rsidTr="001E5E26">
        <w:trPr>
          <w:trHeight w:val="300"/>
        </w:trPr>
        <w:tc>
          <w:tcPr>
            <w:tcW w:w="2831" w:type="dxa"/>
            <w:shd w:val="clear" w:color="auto" w:fill="auto"/>
            <w:noWrap/>
          </w:tcPr>
          <w:p w14:paraId="635213FA" w14:textId="6EDF4EB4" w:rsidR="00923CF4" w:rsidRPr="000C6991" w:rsidRDefault="00923CF4" w:rsidP="00F870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cstheme="majorBidi"/>
                <w:b/>
                <w:bCs/>
              </w:rPr>
              <w:t>Stomatological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55195" w14:textId="4B824FCA" w:rsidR="00923CF4" w:rsidRPr="00100DA1" w:rsidRDefault="00923CF4" w:rsidP="00F8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0DA1">
              <w:rPr>
                <w:rFonts w:ascii="Times New Roman" w:hAnsi="Times New Roman" w:cs="Times New Roman"/>
                <w:color w:val="000000"/>
              </w:rPr>
              <w:t xml:space="preserve">20,760 (18.3%) 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7B352" w14:textId="285873CE" w:rsidR="00923CF4" w:rsidRPr="00100DA1" w:rsidRDefault="00923CF4" w:rsidP="00F8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0DA1">
              <w:rPr>
                <w:rFonts w:ascii="Times New Roman" w:hAnsi="Times New Roman" w:cs="Times New Roman"/>
                <w:color w:val="000000"/>
              </w:rPr>
              <w:t xml:space="preserve">11,198 (9.9%) 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AD081" w14:textId="5A1388ED" w:rsidR="00923CF4" w:rsidRPr="00100DA1" w:rsidRDefault="007D0535" w:rsidP="00F8704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9723BD" w14:textId="1D6C0790" w:rsidR="00923CF4" w:rsidRPr="00100DA1" w:rsidRDefault="00923CF4" w:rsidP="00F8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0DA1">
              <w:rPr>
                <w:rFonts w:ascii="Times New Roman" w:hAnsi="Times New Roman" w:cs="Times New Roman"/>
                <w:color w:val="000000"/>
              </w:rPr>
              <w:t xml:space="preserve">5,816 (25.6%)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67B66F" w14:textId="0EBB385D" w:rsidR="00923CF4" w:rsidRPr="00100DA1" w:rsidRDefault="00923CF4" w:rsidP="00F87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0DA1">
              <w:rPr>
                <w:rFonts w:ascii="Times New Roman" w:hAnsi="Times New Roman" w:cs="Times New Roman"/>
                <w:color w:val="000000"/>
              </w:rPr>
              <w:t xml:space="preserve">3,155 (13.9%) 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F3872" w14:textId="27530676" w:rsidR="00923CF4" w:rsidRPr="00100DA1" w:rsidRDefault="007D0535" w:rsidP="00F8704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923CF4" w:rsidRPr="00100DA1" w14:paraId="3768F3C2" w14:textId="348564B3" w:rsidTr="001E5E26">
        <w:trPr>
          <w:trHeight w:val="300"/>
        </w:trPr>
        <w:tc>
          <w:tcPr>
            <w:tcW w:w="2831" w:type="dxa"/>
            <w:shd w:val="clear" w:color="auto" w:fill="auto"/>
            <w:noWrap/>
          </w:tcPr>
          <w:p w14:paraId="6CCED457" w14:textId="07DB3C44" w:rsidR="00923CF4" w:rsidRPr="000C6991" w:rsidRDefault="00923CF4" w:rsidP="008D5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940EF">
              <w:rPr>
                <w:rFonts w:cstheme="majorBidi"/>
                <w:b/>
                <w:bCs/>
              </w:rPr>
              <w:t>C</w:t>
            </w:r>
            <w:r>
              <w:rPr>
                <w:rFonts w:cstheme="majorBidi"/>
                <w:b/>
                <w:bCs/>
              </w:rPr>
              <w:t>ardiovascular system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50617" w14:textId="613BC34F" w:rsidR="00923CF4" w:rsidRPr="00100DA1" w:rsidRDefault="00923CF4" w:rsidP="008D5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0DA1">
              <w:rPr>
                <w:rFonts w:ascii="Times New Roman" w:hAnsi="Times New Roman" w:cs="Times New Roman"/>
                <w:color w:val="000000"/>
              </w:rPr>
              <w:t xml:space="preserve">38,744 (34.1%) 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77D32" w14:textId="645F6D64" w:rsidR="00923CF4" w:rsidRPr="00100DA1" w:rsidRDefault="00923CF4" w:rsidP="008D5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0DA1">
              <w:rPr>
                <w:rFonts w:ascii="Times New Roman" w:hAnsi="Times New Roman" w:cs="Times New Roman"/>
                <w:color w:val="000000"/>
              </w:rPr>
              <w:t xml:space="preserve">39,729 (35%) 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591C7" w14:textId="3A78D17A" w:rsidR="00923CF4" w:rsidRPr="00100DA1" w:rsidRDefault="007D0535" w:rsidP="008D558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4A9CAA" w14:textId="20CDB500" w:rsidR="00923CF4" w:rsidRPr="00100DA1" w:rsidRDefault="00923CF4" w:rsidP="008D5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0DA1">
              <w:rPr>
                <w:rFonts w:ascii="Times New Roman" w:hAnsi="Times New Roman" w:cs="Times New Roman"/>
                <w:color w:val="000000"/>
              </w:rPr>
              <w:t xml:space="preserve">9,000 (39.6%)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D4A53A" w14:textId="3F6E018E" w:rsidR="00923CF4" w:rsidRPr="00100DA1" w:rsidRDefault="00923CF4" w:rsidP="008D5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0DA1">
              <w:rPr>
                <w:rFonts w:ascii="Times New Roman" w:hAnsi="Times New Roman" w:cs="Times New Roman"/>
                <w:color w:val="000000"/>
              </w:rPr>
              <w:t xml:space="preserve">8,909 (39.2%) 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50775" w14:textId="372BB3C9" w:rsidR="00923CF4" w:rsidRPr="00100DA1" w:rsidRDefault="007D0535" w:rsidP="008D558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923CF4" w:rsidRPr="00100DA1" w14:paraId="292B662D" w14:textId="30AC0AF1" w:rsidTr="001E5E26">
        <w:trPr>
          <w:trHeight w:val="300"/>
        </w:trPr>
        <w:tc>
          <w:tcPr>
            <w:tcW w:w="2831" w:type="dxa"/>
            <w:shd w:val="clear" w:color="auto" w:fill="auto"/>
            <w:noWrap/>
          </w:tcPr>
          <w:p w14:paraId="505C36B0" w14:textId="00A3AD56" w:rsidR="00923CF4" w:rsidRPr="000C6991" w:rsidRDefault="00923CF4" w:rsidP="00A517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cstheme="majorBidi"/>
                <w:b/>
                <w:bCs/>
              </w:rPr>
              <w:t>Respiratory system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AAD646" w14:textId="4CC0A01D" w:rsidR="00923CF4" w:rsidRPr="00100DA1" w:rsidRDefault="00923CF4" w:rsidP="00A517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0DA1">
              <w:rPr>
                <w:rFonts w:ascii="Times New Roman" w:hAnsi="Times New Roman" w:cs="Times New Roman"/>
                <w:color w:val="000000"/>
              </w:rPr>
              <w:t xml:space="preserve">5,313 (4.7%) 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B418D" w14:textId="3BF48113" w:rsidR="00923CF4" w:rsidRPr="00100DA1" w:rsidRDefault="00923CF4" w:rsidP="00A517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0DA1">
              <w:rPr>
                <w:rFonts w:ascii="Times New Roman" w:hAnsi="Times New Roman" w:cs="Times New Roman"/>
                <w:color w:val="000000"/>
              </w:rPr>
              <w:t xml:space="preserve">6,301 (5.6%) 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CCDEA" w14:textId="480905F1" w:rsidR="00923CF4" w:rsidRPr="00100DA1" w:rsidRDefault="007D0535" w:rsidP="00A517C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3E9D76" w14:textId="00D62B6E" w:rsidR="00923CF4" w:rsidRPr="00100DA1" w:rsidRDefault="00923CF4" w:rsidP="00A517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0DA1">
              <w:rPr>
                <w:rFonts w:ascii="Times New Roman" w:hAnsi="Times New Roman" w:cs="Times New Roman"/>
                <w:color w:val="000000"/>
              </w:rPr>
              <w:t xml:space="preserve">2,352 (10.4%)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A08DA0" w14:textId="7A3E8025" w:rsidR="00923CF4" w:rsidRPr="00100DA1" w:rsidRDefault="00923CF4" w:rsidP="00A517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0DA1">
              <w:rPr>
                <w:rFonts w:ascii="Times New Roman" w:hAnsi="Times New Roman" w:cs="Times New Roman"/>
                <w:color w:val="000000"/>
              </w:rPr>
              <w:t xml:space="preserve">2,289 (10.1%) 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C87B5" w14:textId="229CF479" w:rsidR="00923CF4" w:rsidRPr="00100DA1" w:rsidRDefault="007D0535" w:rsidP="00A517C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923CF4" w:rsidRPr="00100DA1" w14:paraId="295AB925" w14:textId="6E5F0185" w:rsidTr="001E5E26">
        <w:trPr>
          <w:trHeight w:val="300"/>
        </w:trPr>
        <w:tc>
          <w:tcPr>
            <w:tcW w:w="2831" w:type="dxa"/>
            <w:shd w:val="clear" w:color="auto" w:fill="auto"/>
            <w:noWrap/>
          </w:tcPr>
          <w:p w14:paraId="00FB8991" w14:textId="223D6B4D" w:rsidR="00923CF4" w:rsidRPr="000C6991" w:rsidRDefault="00923CF4" w:rsidP="008459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940EF">
              <w:rPr>
                <w:rFonts w:cstheme="majorBidi"/>
                <w:b/>
                <w:bCs/>
              </w:rPr>
              <w:t>All comorbiditi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94283" w14:textId="0B0CAC6D" w:rsidR="00923CF4" w:rsidRPr="00100DA1" w:rsidRDefault="00923CF4" w:rsidP="00845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0DA1">
              <w:rPr>
                <w:rFonts w:ascii="Times New Roman" w:hAnsi="Times New Roman" w:cs="Times New Roman"/>
                <w:color w:val="000000"/>
              </w:rPr>
              <w:t xml:space="preserve">54 (0%) 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D97654" w14:textId="003F781D" w:rsidR="00923CF4" w:rsidRPr="00100DA1" w:rsidRDefault="00923CF4" w:rsidP="00845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0DA1">
              <w:rPr>
                <w:rFonts w:ascii="Times New Roman" w:hAnsi="Times New Roman" w:cs="Times New Roman"/>
                <w:color w:val="000000"/>
              </w:rPr>
              <w:t xml:space="preserve">47 (0%) 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E7915" w14:textId="69B113C9" w:rsidR="00923CF4" w:rsidRPr="00100DA1" w:rsidRDefault="007D0535" w:rsidP="0084595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2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9D588C" w14:textId="24845145" w:rsidR="00923CF4" w:rsidRPr="00100DA1" w:rsidRDefault="00923CF4" w:rsidP="00845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0DA1">
              <w:rPr>
                <w:rFonts w:ascii="Times New Roman" w:hAnsi="Times New Roman" w:cs="Times New Roman"/>
                <w:color w:val="000000"/>
              </w:rPr>
              <w:t xml:space="preserve">30 (0.2%)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591FDF" w14:textId="0F8A80B6" w:rsidR="00923CF4" w:rsidRPr="00100DA1" w:rsidRDefault="00923CF4" w:rsidP="00845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0DA1">
              <w:rPr>
                <w:rFonts w:ascii="Times New Roman" w:hAnsi="Times New Roman" w:cs="Times New Roman"/>
                <w:color w:val="000000"/>
              </w:rPr>
              <w:t xml:space="preserve">39 (0.2%) 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A3231" w14:textId="4918E40F" w:rsidR="00923CF4" w:rsidRPr="00100DA1" w:rsidRDefault="007D0535" w:rsidP="0084595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</w:tbl>
    <w:p w14:paraId="37D493BA" w14:textId="77777777" w:rsidR="00396338" w:rsidRPr="000C6991" w:rsidRDefault="00396338">
      <w:pPr>
        <w:rPr>
          <w:rFonts w:ascii="Times New Roman" w:hAnsi="Times New Roman" w:cs="Times New Roman"/>
        </w:rPr>
      </w:pPr>
    </w:p>
    <w:sectPr w:rsidR="00396338" w:rsidRPr="000C6991" w:rsidSect="006D244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165"/>
    <w:rsid w:val="00027180"/>
    <w:rsid w:val="0003016B"/>
    <w:rsid w:val="00070FA3"/>
    <w:rsid w:val="000C6991"/>
    <w:rsid w:val="00100DA1"/>
    <w:rsid w:val="001220D0"/>
    <w:rsid w:val="001E5E26"/>
    <w:rsid w:val="00396338"/>
    <w:rsid w:val="003A638A"/>
    <w:rsid w:val="004C7B52"/>
    <w:rsid w:val="004F245F"/>
    <w:rsid w:val="0052485D"/>
    <w:rsid w:val="00530717"/>
    <w:rsid w:val="00627D30"/>
    <w:rsid w:val="006D2447"/>
    <w:rsid w:val="006D4DA2"/>
    <w:rsid w:val="007D0535"/>
    <w:rsid w:val="00845957"/>
    <w:rsid w:val="00873749"/>
    <w:rsid w:val="008B323F"/>
    <w:rsid w:val="008D4A6E"/>
    <w:rsid w:val="008D558A"/>
    <w:rsid w:val="00923CF4"/>
    <w:rsid w:val="009502E6"/>
    <w:rsid w:val="009F0FF1"/>
    <w:rsid w:val="00A127CD"/>
    <w:rsid w:val="00A517C6"/>
    <w:rsid w:val="00B57165"/>
    <w:rsid w:val="00C505A2"/>
    <w:rsid w:val="00CF1A4E"/>
    <w:rsid w:val="00D163F4"/>
    <w:rsid w:val="00D50710"/>
    <w:rsid w:val="00F87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35085"/>
  <w15:chartTrackingRefBased/>
  <w15:docId w15:val="{9D6B2CCD-D4A0-479C-964C-C8E199B69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165"/>
    <w:rPr>
      <w:rFonts w:asciiTheme="majorBidi" w:hAnsiTheme="maj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3</cp:revision>
  <dcterms:created xsi:type="dcterms:W3CDTF">2025-05-06T14:41:00Z</dcterms:created>
  <dcterms:modified xsi:type="dcterms:W3CDTF">2025-05-08T14:31:00Z</dcterms:modified>
</cp:coreProperties>
</file>